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6DE84" w14:textId="2919F04E" w:rsidR="009D69EB" w:rsidRPr="00E204E1" w:rsidRDefault="00EA6A35" w:rsidP="009D69EB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Toc131096615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4F4E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ble</w:t>
      </w:r>
      <w:r w:rsidR="009D69EB" w:rsidRPr="00E204E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9D69E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9D69E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\s 1 </w:instrText>
      </w:r>
      <w:r w:rsidR="009D69E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D69E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9D69E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9D69EB" w:rsidRPr="00E204E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9D69EB" w:rsidRPr="00E204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9D69EB" w:rsidRPr="00671AC7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Summary of all coyote observations made by volunteers of a community-based hazing program in Edmonton, Alberta, between January and May 2021 and 2022.</w:t>
      </w:r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4"/>
        <w:gridCol w:w="1854"/>
        <w:gridCol w:w="1854"/>
        <w:gridCol w:w="1854"/>
        <w:gridCol w:w="1854"/>
      </w:tblGrid>
      <w:tr w:rsidR="009D69EB" w:rsidRPr="00B73DD9" w14:paraId="2A822640" w14:textId="77777777" w:rsidTr="00E2604F">
        <w:trPr>
          <w:trHeight w:val="300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9339E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ighbourhood</w:t>
            </w:r>
            <w:proofErr w:type="spellEnd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am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22405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0B447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 typ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4F450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D if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18F52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 conducted</w:t>
            </w:r>
          </w:p>
        </w:tc>
      </w:tr>
      <w:tr w:rsidR="009D69EB" w:rsidRPr="00B73DD9" w14:paraId="0709D3E8" w14:textId="77777777" w:rsidTr="00E2604F">
        <w:trPr>
          <w:trHeight w:val="300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021E9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thony Henday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5B9F2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1-29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F58C6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17770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3EF35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34E8DAFB" w14:textId="77777777" w:rsidTr="00E2604F">
        <w:trPr>
          <w:trHeight w:val="300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131E7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pen Gardens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844AA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0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3145A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49249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0D1B9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2D4CBF0" w14:textId="77777777" w:rsidTr="00E2604F">
        <w:trPr>
          <w:trHeight w:val="300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25A8B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pen Gardens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C69D5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0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90090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B6F7E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51591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31AE0FFB" w14:textId="77777777" w:rsidTr="00E2604F">
        <w:trPr>
          <w:trHeight w:val="300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A0693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hlo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F1313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4-27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F9A10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A2B32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BFA87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109FF379" w14:textId="77777777" w:rsidTr="00E2604F">
        <w:trPr>
          <w:trHeight w:val="300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A7DFA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hlo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3D0BB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1-18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F6A4A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1841B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9EAEA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1B7FCC54" w14:textId="77777777" w:rsidTr="00E2604F">
        <w:trPr>
          <w:trHeight w:val="300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4C2D8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mead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7B028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0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1C221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54F01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8ADE5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AB08E88" w14:textId="77777777" w:rsidTr="00E2604F">
        <w:trPr>
          <w:trHeight w:val="300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CE728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mead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0B9D5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1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A03B0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05FB6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8B43B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BA7570D" w14:textId="77777777" w:rsidTr="00E2604F">
        <w:trPr>
          <w:trHeight w:val="300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58B7D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mead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91BB6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2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CF216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41551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6A4A0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6F2B600D" w14:textId="77777777" w:rsidTr="00E2604F">
        <w:trPr>
          <w:trHeight w:val="300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C3330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mead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89CBA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19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56379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9F234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190D9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5100F16" w14:textId="77777777" w:rsidTr="00E2604F">
        <w:trPr>
          <w:trHeight w:val="300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10B8C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mead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8D6D0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0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9D85E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27DF1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A74BB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4743986" w14:textId="77777777" w:rsidTr="00E2604F">
        <w:trPr>
          <w:trHeight w:val="300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1F788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lingwood</w:t>
            </w:r>
            <w:proofErr w:type="spellEnd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outh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600CC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09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D7863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45985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F32F8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53351198" w14:textId="77777777" w:rsidTr="00E2604F">
        <w:trPr>
          <w:trHeight w:val="300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CF827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st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CD500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04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83B79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270BA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F6B97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5254E606" w14:textId="77777777" w:rsidTr="00E2604F">
        <w:trPr>
          <w:trHeight w:val="300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F0E37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mdale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54022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07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E2B66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7B93F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E80D5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3608E6ED" w14:textId="77777777" w:rsidTr="00E2604F">
        <w:trPr>
          <w:trHeight w:val="300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09541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mdale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EBBD0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20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BF00F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940A1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5528B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5D61D0C5" w14:textId="77777777" w:rsidTr="00E2604F">
        <w:trPr>
          <w:trHeight w:val="300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8FED2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mdale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8925C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2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7B9A9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E55A8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CEF38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3FD99245" w14:textId="77777777" w:rsidTr="00E2604F">
        <w:trPr>
          <w:trHeight w:val="300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92F50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mdale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CED0C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0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2B535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28A7D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BBB34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24BF382E" w14:textId="77777777" w:rsidTr="00E2604F">
        <w:trPr>
          <w:trHeight w:val="300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CD34F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mdale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76922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25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D267A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DFE21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F247F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22B79CE" w14:textId="77777777" w:rsidTr="00E2604F">
        <w:trPr>
          <w:trHeight w:val="300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DAFCC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mdale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201D6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27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14103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BE0E9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430BE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23C2DE4B" w14:textId="77777777" w:rsidTr="00E2604F">
        <w:trPr>
          <w:trHeight w:val="300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EC76C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mdale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94965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28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5787D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039BA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771DE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3662B70C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D69FB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rochers Area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B9F95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4-08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A01C0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5F4D8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2EBF0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65C0E53C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1522D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vercourt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E6B05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15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085E8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1E9E0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A2707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338175DC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27197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vercourt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09E9C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1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5ABD4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1B3C6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E93AC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62EDF0A5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9349E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ggan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87A3C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17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A2AFE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42397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A40F5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3DD4AB08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35DAE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ggan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1CD95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5-0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CBBD1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231D4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2851B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7B2BECCB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B236F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dgemo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9F43CA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20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C7F47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F94CB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020FF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0F005FEB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28151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andview Heights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BD079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1-29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D9F51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9C522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08004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ECEBF88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6C7AF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andview Heights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B5F8E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2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19641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22BC5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9F856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7B2ED824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966D8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andview Heights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F53C9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24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23726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E8E70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F4034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12F64E9B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26C80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andview Heights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D389A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2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53D95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C53E5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F451E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1226C9A9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323B5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andview Heights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1A764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5-0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396D0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192F9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44741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F146F83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13256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iesbach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8F6F9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2-04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B88EC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49640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8FE36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AA49DC8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06E74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iesbach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E478B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2-19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F72AF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37371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48670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76BC2852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45C44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iesbach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8750E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2-20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376C7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499E3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47CE2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54B2C862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63CBB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riesbach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8A59E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2-2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A7145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C4DE6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95964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3B7A83DF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BE2B7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iesbach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9707F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2-27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19795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515DB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86190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3EB5FE75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21DE8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iesbach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63873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4-0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47011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021E2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4BCAF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70B55705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EFA61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iesbach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C3CD8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4-09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B0493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F6DF3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DEE99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A5CA9F9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D847F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zeldean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4E816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1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C7848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33A0F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B2AB2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98400F8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F16EC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zeldean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33A06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27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9DA70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1C701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04C19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6D4A11B7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2603A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dylwylde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663A0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23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CC6EF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C9C67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CF505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A163B64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9679D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dylwylde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CCF75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25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3A5E7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47A1A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10443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6BA09FA1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F1286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gle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A785F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2-03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CAC4A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E5DFA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C1E5F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7E53EE44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18CE5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gle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B093F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2-15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29DCC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06800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6B457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5D1AB88A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E8AE5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gle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74774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27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11940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6875D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7E3DE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73661BEE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26613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nsd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6D82E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1-15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44C48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33F6E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94254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3A40F279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4A7A3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nsd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3E5FA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1-15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E93A5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6F712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538C7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6155124D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A2D0B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nsd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2ED91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1-17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4C5AC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430F9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BA978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1E846BFE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AC0D8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nsd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8EFF8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1-19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EDCCF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DBE66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24029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1BD8CB29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2FC2E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nsd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5499F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0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A288B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63D05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3C56B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DF3F8E8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F69B6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nsd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B5223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13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EDDF8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A6536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DA8A2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75AF7836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A088D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nsd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AF630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2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77984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18C7B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B3542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2F437E92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A3A3F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nsd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D6B17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29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6327E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FEA48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FBBB0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27AA5B95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5B7E4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kspur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076DF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2-19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11605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AA90E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859B7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65E38C5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8828D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kspur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928A8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1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DA3F0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AFE5E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138EE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6C80D8D9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B492E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urier Heights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75017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1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C4E4C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897DE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AF2DE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74D1CA9B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0BE62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urier Heights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8A5B8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4-0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E6750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247AB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848AE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611DBFA2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56A4D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nn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9FE310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0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ACD05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C13C7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38CD0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7263AF83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4D97F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nn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CCEBE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03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83B83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3EFD0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7D063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7D2AD3DA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511E6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nn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07A81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05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C8320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340EC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28F42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C1B69B8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0E5D0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nn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14127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2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14296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844E2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B6CE7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7465AEA0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B3A46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nn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B757E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4-13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B48AF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431EB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FDF9D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E1EFF88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E918F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nn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6F009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4-17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7754E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0057B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32CE3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532DD5FC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3DEA8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nn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5B535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4-17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99656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D42C1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AC11A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FC5C77E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7705B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nn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23A0F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5-0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E2E8E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0D3F6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4644A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7F29E07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82F60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nn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26434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5-0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F03D4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6CC7D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3BF35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8EEFFB6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A55B7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nn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B1E34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0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6903D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C5426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91F19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2F18E7E2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D49D4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nn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A223B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0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41713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A1DC6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90E11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18EB9C16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84948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nn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43E20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0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43FE1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778B6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2AC59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78F43657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CFA42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nn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D838F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24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0D3CC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E2A11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4A218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93422C2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D597B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nn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297DA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3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C732E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F8DF0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91B75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2378C643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263A4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nn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9597E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0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F1F72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A3526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9D454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EAB5875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5AB4A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nn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D1735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2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42901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9DD69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3EF0D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1F0C16FF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6D31E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Lynn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1F797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2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84170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7391D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AE2D4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7BF5E88E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DB079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nnwood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BEBBE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5-0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3AEEB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E5015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70D05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523F72B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E783F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ckernan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BDDE9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1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1019A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B3C46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825C8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3389A26D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CDDD7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gilvie Ridg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B6554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0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F27B5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9722CF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34E03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6F683BC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28F54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tewell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56A22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1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97613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79A43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9EC4F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70A93ADB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28748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tewell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0B1F7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1-18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C3939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02D76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0DB36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152D79AB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43D0B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kallen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AB626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2-0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EC27A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B8DCC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FB566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AE931F5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A151F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kallen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D2371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2-15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98365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6957E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5F4BB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7F36111E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2E427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kallen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B9C85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2-1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47B96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9F76C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9DC25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48FBAC4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3BB9F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kallen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59FB3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0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06651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5FDD9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C5E93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BFDB19A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FCD36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Terrac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48282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07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3A6B4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31E19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A898E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1B57C646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932DD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Terrac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51B91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14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358A9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13367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1CA0F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187C5963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5E3B2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Terrac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102B3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15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5609C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C3329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780C4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07A658C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7DF10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Terrac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94522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17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2071A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B57C5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6F2F6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7159DB8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96919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Terrac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5D012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28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01720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80805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C83E9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64BCB367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50495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Terrac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19D8C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0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9F470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73C7F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CBC12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18CAD6D3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3B5AE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sda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1AF34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03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F4072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C3D9A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82D8F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131217B5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A014A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sda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440BE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08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89653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FD207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s than 5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D41AB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131A2CE1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242ED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yal Gardens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255E1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1-19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96B75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03BC6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5E84D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1732BD7E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387D3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yal Gardens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2994A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08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37CDE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E3534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FF0A1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669F06BB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9C59E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yal Gardens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319F3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2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B54EC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9C0DA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C5501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3FD1B8D8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D2157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Terwillegar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8F604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15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6D9E5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6171D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59EC7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654F794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AD1CF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Terwillegar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3D428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1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2D958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CD175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05DF5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68443CF8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AA916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Terwillegar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97FAF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17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83056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734B6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20D2C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621A717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E3D3E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Terwillegar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452EA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17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1B2EB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DC9E2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AC901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109E8F4F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13EF2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Terwillegar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CB78A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20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E14AD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0099E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1C380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66D1A989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EC7BA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Terwillegar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517B9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20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FFC86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B7916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52C80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1E1B1796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61CE8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Terwillegar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3DD2A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2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C681C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6D322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29652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22C81B77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649DB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einhauer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039FF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03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1BC34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2070C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92B21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CEBD2A9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D273B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einhauer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AE9C0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04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A5BE1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7A85F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72607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2A89B7CA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FD428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einhauer</w:t>
            </w:r>
            <w:proofErr w:type="spellEnd"/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EF456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17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45ADD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2B313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0C5E4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3B456183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5C8CB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athcona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8FE5A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2-05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6A445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CB70A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AE7ED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181F948F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BAC32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athcona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DD332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03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FFB7A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3672B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DABA0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219A3E5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92E8A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athcona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F3F2B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1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B2F1C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F1577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B4A48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54EBD9FF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B1468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athcona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EBAE0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1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80B64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DDE3A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72CB3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1CCB8D6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16E89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et Grass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E7058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4-14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CD2B1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FA2F7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FD12F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65BEA397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DBCB4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race Heights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13267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05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B830E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38B6D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CAC39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75227556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96BDF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03362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2-15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4051B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8B256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26D76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438186D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FC6C2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CE4DE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2-17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8FEED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CB5AA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6134E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7A12FD05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0DED9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603AC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2-18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BADED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03F16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514D6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51F88C1E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81A73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F8F9A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2-2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8EE54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FF55B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886E3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512AB663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2442D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24700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2-23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EA41B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E7D16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59915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60756150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A3DBB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31D17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03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3D294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65765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79B08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EC89124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231E1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46450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04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D1F95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58B2B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9CBE97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2C6205C7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74BED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C8F5E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09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8E453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01D53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5CE24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6CE2B9FC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84756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99405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10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464BD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D7F86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607E8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1D42FA9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05FA8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69AC6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1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0768E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4F064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AFE43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974CB51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353A0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FF7A3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15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FFF30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1C5BF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00100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30CFB2B1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A8C14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0BE5B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1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7848F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93068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6DBBE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7BE2058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06F55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FDBCB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1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3D198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0975F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FE318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5909E86D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EB9AD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9F55B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18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A8F94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6F9C1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C3F7E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30BD542C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268E7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334DA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2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37005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141EE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F2914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52ADFD3A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52F91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2BEBA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2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FB89B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DFA9A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7BE93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B2A8D9F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D880A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CC2D5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30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F3E53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ADC99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1CB3C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577E8F7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87F7E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3E75B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3-3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37DA8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C76B7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71DEA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BD515E7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3110F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64A74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4-04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72169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D8DFB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0A5E6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1789BD14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B5E90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B98E8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4-08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9DBAD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15B63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FCAD1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CFE2D42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275AB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CF1B8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4-1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5F109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0C138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56BF8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35C5A36C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1AEB9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CC8C3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4-1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2C190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CA30A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BA9A7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72FB30D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1B435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F464E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4-13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CF162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90DCA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6D324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2309EE53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F4D5F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C108D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4-2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7D356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77E3E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6EE31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3EF6C721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08B66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4A558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4-2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BEDF4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89519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0C8FD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9D1E473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42144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10D91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4-29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64ED0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E6A6D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9BA33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B8DB918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35FDB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52816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5-0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3B7AA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DC321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7AF17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12F7804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02B24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7DF82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5-0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A4D58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A0066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21F13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8A820AB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1C024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911D7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1-15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2326E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9773B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3FBFA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33AA202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FA000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E030C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1-18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BC6ED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F5875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5544B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3BE3D3E0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660C0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E8588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1-2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9A54F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BB757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95D39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3C0F5A3A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4407C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EC0BA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1-2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86F64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A2027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46755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27449298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05269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A5EED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1-25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C9216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1317B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8213F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2A0A337B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B89CF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6AC87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1-29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982B3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BE64C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2CD59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37E401DF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65CFA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DCD91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0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813ED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5599A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F353D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1C87865B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28ACA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73E73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10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7B234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05D20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584CC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1742095C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3A0CE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0EBEF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13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C0953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2870F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835AE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21CA9B0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6DDAE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747B0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17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A0BFF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F058D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8C22B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CE38D74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A68B4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3AAB9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2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D5968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FD58D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46241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631F6A6B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B661B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CFD41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23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08670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66186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C296C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2B52A9F6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427D1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C4A1C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2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7E6C3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0B350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FF2C4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3C6D1695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4F1A1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A9728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27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9C3E8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186B0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CEFA8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543C66CC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08254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8BC64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0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425A5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8FF56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C61C6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3DAAFD9F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406F9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0682C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09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D49EC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DB395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348A5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9DF5089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D09F7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81945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1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254CE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03748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9A7DF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2DE2AAD0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216F8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BFC2F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13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A7576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D18E0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4324A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733C4D4A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BFAD4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66593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19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79CBF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9321B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8158E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46A21F82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6DF2B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05206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2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BA26F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75366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B41BF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7404EF70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9FA85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0959C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2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C6417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CB77E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C4DAA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51CA977C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62936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BE7A4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3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65490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B0B3D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F1294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6AE946BC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225D7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67996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0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741C9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78C9F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E8895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8D6D4A3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4B97B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08971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04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99CD2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607C8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9630B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6F0E5F1F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A83EF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855E9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13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8A388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A8122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CE0E7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7A8CD34D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640B5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13015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15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28059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6AF2D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F296B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F2981C2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93359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7BF58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22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87897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B2A93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 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12D2B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5F6BBC66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639E7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C2C41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24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E8D10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A73E4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0CE9A1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30E11361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27790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5A276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28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A686E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92997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158D7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7C8C2B47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B1417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willegar Town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2921C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4-30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02E92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B746A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1F159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759A2B7E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65327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rginia Park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4CBF0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11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49BFF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57598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134DB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275EB840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8366E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rginia Park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0F759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17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1E511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1973D0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7CBCA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D69EB" w:rsidRPr="00B73DD9" w14:paraId="70834139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CF37B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rginia Park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98E70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18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E3F472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25B1B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20E1C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7AF7A8F5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6A1A0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rginia Park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761F64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25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9F21D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E2C94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60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5109F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4E11A530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19BE9C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rginia Park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B2270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2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905F3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A247E8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3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AD513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0679E981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FB061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rginia Park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25A78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3-23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98B39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2EA7FD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EF3967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6F2891FB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FFBF7A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dgewood Heights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6154F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-02-23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05FAB9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70675E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3A6B0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D69EB" w:rsidRPr="00B73DD9" w14:paraId="37EE014B" w14:textId="77777777" w:rsidTr="00E2604F">
        <w:trPr>
          <w:trHeight w:val="315"/>
        </w:trPr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752AFF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ndsor Park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FF1FD3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-04-26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74BB6B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46D995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9 m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15D736" w14:textId="77777777" w:rsidR="009D69EB" w:rsidRPr="00B73DD9" w:rsidRDefault="009D69EB" w:rsidP="00E26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</w:tbl>
    <w:p w14:paraId="36EB082C" w14:textId="77777777" w:rsidR="006E529C" w:rsidRDefault="006E529C"/>
    <w:sectPr w:rsidR="006E5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A0DA6"/>
    <w:multiLevelType w:val="multilevel"/>
    <w:tmpl w:val="72A20B16"/>
    <w:lvl w:ilvl="0">
      <w:start w:val="1"/>
      <w:numFmt w:val="bullet"/>
      <w:lvlText w:val=""/>
      <w:lvlJc w:val="left"/>
      <w:pPr>
        <w:tabs>
          <w:tab w:val="num" w:pos="810"/>
        </w:tabs>
        <w:ind w:left="81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530"/>
        </w:tabs>
        <w:ind w:left="153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250"/>
        </w:tabs>
        <w:ind w:left="225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970"/>
        </w:tabs>
        <w:ind w:left="297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90"/>
        </w:tabs>
        <w:ind w:left="369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410"/>
        </w:tabs>
        <w:ind w:left="441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130"/>
        </w:tabs>
        <w:ind w:left="513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850"/>
        </w:tabs>
        <w:ind w:left="585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570"/>
        </w:tabs>
        <w:ind w:left="657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A81818"/>
    <w:multiLevelType w:val="multilevel"/>
    <w:tmpl w:val="F3A8FB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EBB59F0"/>
    <w:multiLevelType w:val="multilevel"/>
    <w:tmpl w:val="2B140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64758FE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 w16cid:durableId="1085498429">
    <w:abstractNumId w:val="2"/>
  </w:num>
  <w:num w:numId="2" w16cid:durableId="1016231473">
    <w:abstractNumId w:val="0"/>
  </w:num>
  <w:num w:numId="3" w16cid:durableId="2128813542">
    <w:abstractNumId w:val="3"/>
  </w:num>
  <w:num w:numId="4" w16cid:durableId="7666537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69EB"/>
    <w:rsid w:val="00030CD9"/>
    <w:rsid w:val="001C39AC"/>
    <w:rsid w:val="00281BCC"/>
    <w:rsid w:val="002B040E"/>
    <w:rsid w:val="004F4E25"/>
    <w:rsid w:val="00540AC6"/>
    <w:rsid w:val="006E529C"/>
    <w:rsid w:val="009D69EB"/>
    <w:rsid w:val="00AF51A6"/>
    <w:rsid w:val="00B81220"/>
    <w:rsid w:val="00B84487"/>
    <w:rsid w:val="00E2604F"/>
    <w:rsid w:val="00EA6A35"/>
    <w:rsid w:val="00F7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7B8E8"/>
  <w15:docId w15:val="{11F0B371-60A2-41C7-AA44-45949C44E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9EB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9EB"/>
    <w:pPr>
      <w:keepNext/>
      <w:keepLines/>
      <w:numPr>
        <w:numId w:val="3"/>
      </w:numPr>
      <w:spacing w:before="400" w:after="120"/>
      <w:jc w:val="center"/>
      <w:outlineLvl w:val="0"/>
    </w:pPr>
    <w:rPr>
      <w:rFonts w:ascii="Times New Roman" w:hAnsi="Times New Roman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69EB"/>
    <w:pPr>
      <w:keepNext/>
      <w:keepLines/>
      <w:numPr>
        <w:ilvl w:val="1"/>
        <w:numId w:val="3"/>
      </w:numPr>
      <w:spacing w:before="360" w:after="120"/>
      <w:jc w:val="center"/>
      <w:outlineLvl w:val="1"/>
    </w:pPr>
    <w:rPr>
      <w:rFonts w:ascii="Times New Roman" w:hAnsi="Times New Roman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69EB"/>
    <w:pPr>
      <w:keepNext/>
      <w:keepLines/>
      <w:numPr>
        <w:ilvl w:val="2"/>
        <w:numId w:val="3"/>
      </w:numPr>
      <w:spacing w:before="320" w:after="80"/>
      <w:outlineLvl w:val="2"/>
    </w:pPr>
    <w:rPr>
      <w:rFonts w:ascii="Times New Roman" w:hAnsi="Times New Roman"/>
      <w:b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69EB"/>
    <w:pPr>
      <w:keepNext/>
      <w:keepLines/>
      <w:numPr>
        <w:ilvl w:val="3"/>
        <w:numId w:val="3"/>
      </w:numPr>
      <w:spacing w:before="280" w:after="80"/>
      <w:outlineLvl w:val="3"/>
    </w:pPr>
    <w:rPr>
      <w:rFonts w:ascii="Times New Roman" w:hAnsi="Times New Roman"/>
      <w:b/>
      <w:i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9EB"/>
    <w:pPr>
      <w:keepNext/>
      <w:keepLines/>
      <w:numPr>
        <w:ilvl w:val="4"/>
        <w:numId w:val="3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9EB"/>
    <w:pPr>
      <w:keepNext/>
      <w:keepLines/>
      <w:numPr>
        <w:ilvl w:val="5"/>
        <w:numId w:val="3"/>
      </w:numPr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9EB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9EB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9EB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9EB"/>
    <w:rPr>
      <w:rFonts w:ascii="Times New Roman" w:eastAsia="Arial" w:hAnsi="Times New Roman" w:cs="Arial"/>
      <w:b/>
      <w:sz w:val="28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9D69EB"/>
    <w:rPr>
      <w:rFonts w:ascii="Times New Roman" w:eastAsia="Arial" w:hAnsi="Times New Roman" w:cs="Arial"/>
      <w:b/>
      <w:sz w:val="24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9D69EB"/>
    <w:rPr>
      <w:rFonts w:ascii="Times New Roman" w:eastAsia="Arial" w:hAnsi="Times New Roman" w:cs="Arial"/>
      <w:b/>
      <w:sz w:val="24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9D69EB"/>
    <w:rPr>
      <w:rFonts w:ascii="Times New Roman" w:eastAsia="Arial" w:hAnsi="Times New Roman" w:cs="Arial"/>
      <w:b/>
      <w:i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9EB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9EB"/>
    <w:rPr>
      <w:rFonts w:ascii="Arial" w:eastAsia="Arial" w:hAnsi="Arial" w:cs="Arial"/>
      <w:i/>
      <w:color w:val="666666"/>
      <w:lang w:val="e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9EB"/>
    <w:rPr>
      <w:rFonts w:asciiTheme="majorHAnsi" w:eastAsiaTheme="majorEastAsia" w:hAnsiTheme="majorHAnsi" w:cstheme="majorBidi"/>
      <w:i/>
      <w:iCs/>
      <w:color w:val="1F3763" w:themeColor="accent1" w:themeShade="7F"/>
      <w:lang w:val="e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9E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9E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9D69EB"/>
    <w:pPr>
      <w:keepNext/>
      <w:keepLines/>
      <w:spacing w:after="60"/>
      <w:jc w:val="center"/>
    </w:pPr>
    <w:rPr>
      <w:rFonts w:ascii="Times New Roman" w:hAnsi="Times New Roman"/>
      <w:b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D69EB"/>
    <w:rPr>
      <w:rFonts w:ascii="Times New Roman" w:eastAsia="Arial" w:hAnsi="Times New Roman" w:cs="Arial"/>
      <w:b/>
      <w:sz w:val="28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9EB"/>
    <w:pPr>
      <w:keepNext/>
      <w:keepLines/>
      <w:spacing w:after="320"/>
      <w:jc w:val="center"/>
    </w:pPr>
    <w:rPr>
      <w:rFonts w:ascii="Times New Roman" w:hAnsi="Times New Roman"/>
      <w:b/>
      <w:sz w:val="24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D69EB"/>
    <w:rPr>
      <w:rFonts w:ascii="Times New Roman" w:eastAsia="Arial" w:hAnsi="Times New Roman" w:cs="Arial"/>
      <w:b/>
      <w:sz w:val="24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9D69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69EB"/>
    <w:rPr>
      <w:rFonts w:ascii="Arial" w:eastAsia="Arial" w:hAnsi="Arial" w:cs="Arial"/>
      <w:sz w:val="20"/>
      <w:szCs w:val="20"/>
      <w:lang w:val="en"/>
    </w:rPr>
  </w:style>
  <w:style w:type="character" w:styleId="Strong">
    <w:name w:val="Strong"/>
    <w:basedOn w:val="DefaultParagraphFont"/>
    <w:uiPriority w:val="22"/>
    <w:qFormat/>
    <w:rsid w:val="009D69EB"/>
    <w:rPr>
      <w:b/>
      <w:bCs/>
    </w:rPr>
  </w:style>
  <w:style w:type="character" w:styleId="Hyperlink">
    <w:name w:val="Hyperlink"/>
    <w:basedOn w:val="DefaultParagraphFont"/>
    <w:uiPriority w:val="99"/>
    <w:unhideWhenUsed/>
    <w:rsid w:val="009D69E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D69EB"/>
    <w:rPr>
      <w:i/>
      <w:iCs/>
    </w:rPr>
  </w:style>
  <w:style w:type="paragraph" w:styleId="NormalWeb">
    <w:name w:val="Normal (Web)"/>
    <w:basedOn w:val="Normal"/>
    <w:uiPriority w:val="99"/>
    <w:unhideWhenUsed/>
    <w:rsid w:val="009D69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D69E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9EB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9D69E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9EB"/>
    <w:rPr>
      <w:rFonts w:ascii="Arial" w:eastAsia="Arial" w:hAnsi="Arial" w:cs="Arial"/>
      <w:lang w:val="en"/>
    </w:rPr>
  </w:style>
  <w:style w:type="paragraph" w:styleId="TOCHeading">
    <w:name w:val="TOC Heading"/>
    <w:basedOn w:val="Heading1"/>
    <w:next w:val="Normal"/>
    <w:uiPriority w:val="39"/>
    <w:unhideWhenUsed/>
    <w:qFormat/>
    <w:rsid w:val="009D69EB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D69EB"/>
    <w:pPr>
      <w:tabs>
        <w:tab w:val="right" w:leader="dot" w:pos="9350"/>
      </w:tabs>
      <w:spacing w:before="120"/>
      <w:ind w:left="220"/>
    </w:pPr>
    <w:rPr>
      <w:rFonts w:ascii="Times New Roman" w:hAnsi="Times New Roman" w:cs="Times New Roman"/>
      <w:noProof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9D69EB"/>
    <w:pPr>
      <w:tabs>
        <w:tab w:val="right" w:leader="dot" w:pos="9350"/>
      </w:tabs>
      <w:spacing w:before="240" w:after="120"/>
    </w:pPr>
    <w:rPr>
      <w:rFonts w:ascii="Times New Roman" w:hAnsi="Times New Roman" w:cs="Times New Roman"/>
      <w:b/>
      <w:bCs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9D69EB"/>
    <w:pPr>
      <w:ind w:left="4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D69EB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D69EB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D69EB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D69EB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D69EB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D69EB"/>
    <w:pPr>
      <w:ind w:left="1760"/>
    </w:pPr>
    <w:rPr>
      <w:rFonts w:asciiTheme="minorHAnsi" w:hAnsiTheme="minorHAns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D69EB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CA"/>
    </w:rPr>
  </w:style>
  <w:style w:type="character" w:customStyle="1" w:styleId="apple-tab-span">
    <w:name w:val="apple-tab-span"/>
    <w:basedOn w:val="DefaultParagraphFont"/>
    <w:rsid w:val="009D69E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9EB"/>
    <w:rPr>
      <w:rFonts w:ascii="Arial" w:eastAsia="Arial" w:hAnsi="Arial" w:cs="Arial"/>
      <w:b/>
      <w:bCs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9EB"/>
    <w:rPr>
      <w:b/>
      <w:bCs/>
    </w:rPr>
  </w:style>
  <w:style w:type="paragraph" w:styleId="TableofFigures">
    <w:name w:val="table of figures"/>
    <w:basedOn w:val="Normal"/>
    <w:next w:val="Normal"/>
    <w:uiPriority w:val="99"/>
    <w:unhideWhenUsed/>
    <w:rsid w:val="009D69EB"/>
  </w:style>
  <w:style w:type="paragraph" w:customStyle="1" w:styleId="msonormal0">
    <w:name w:val="msonormal"/>
    <w:basedOn w:val="Normal"/>
    <w:rsid w:val="009D69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40</TotalTime>
  <Pages>5</Pages>
  <Words>1297</Words>
  <Characters>739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Lajeunesse</dc:creator>
  <cp:keywords/>
  <dc:description/>
  <cp:lastModifiedBy>Gabrielle Lajeunesse</cp:lastModifiedBy>
  <cp:revision>1</cp:revision>
  <dcterms:created xsi:type="dcterms:W3CDTF">2023-04-10T23:25:00Z</dcterms:created>
  <dcterms:modified xsi:type="dcterms:W3CDTF">2023-06-13T23:42:00Z</dcterms:modified>
</cp:coreProperties>
</file>